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DA448" w14:textId="4CDE18BF" w:rsidR="009E1147" w:rsidRPr="00BD0885" w:rsidRDefault="009E1147" w:rsidP="009E11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0885"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="005D6C2D" w:rsidRPr="005D6C2D">
        <w:rPr>
          <w:rFonts w:ascii="Times New Roman" w:hAnsi="Times New Roman" w:cs="Times New Roman"/>
          <w:b/>
          <w:bCs/>
          <w:sz w:val="24"/>
          <w:szCs w:val="24"/>
        </w:rPr>
        <w:t>Analysis of ocular motility</w:t>
      </w:r>
      <w:r w:rsidRPr="00BD0885">
        <w:rPr>
          <w:rFonts w:ascii="Times New Roman" w:hAnsi="Times New Roman" w:cs="Times New Roman"/>
          <w:b/>
          <w:bCs/>
          <w:sz w:val="24"/>
          <w:szCs w:val="24"/>
        </w:rPr>
        <w:t xml:space="preserve"> measured with an eye mark recorder for all participants</w:t>
      </w:r>
    </w:p>
    <w:tbl>
      <w:tblPr>
        <w:tblW w:w="153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2"/>
        <w:gridCol w:w="932"/>
        <w:gridCol w:w="883"/>
        <w:gridCol w:w="1134"/>
        <w:gridCol w:w="994"/>
        <w:gridCol w:w="969"/>
        <w:gridCol w:w="1132"/>
        <w:gridCol w:w="1299"/>
        <w:gridCol w:w="1111"/>
        <w:gridCol w:w="1140"/>
        <w:gridCol w:w="1140"/>
        <w:gridCol w:w="1140"/>
        <w:gridCol w:w="566"/>
        <w:gridCol w:w="566"/>
        <w:gridCol w:w="1434"/>
      </w:tblGrid>
      <w:tr w:rsidR="00323110" w:rsidRPr="00312291" w14:paraId="07ED018F" w14:textId="77777777" w:rsidTr="00BB7807">
        <w:trPr>
          <w:trHeight w:val="402"/>
        </w:trPr>
        <w:tc>
          <w:tcPr>
            <w:tcW w:w="932" w:type="dxa"/>
            <w:vMerge w:val="restart"/>
            <w:shd w:val="clear" w:color="auto" w:fill="auto"/>
            <w:vAlign w:val="center"/>
            <w:hideMark/>
          </w:tcPr>
          <w:p w14:paraId="66E228E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proofErr w:type="gramStart"/>
            <w:r w:rsidRPr="00312291">
              <w:rPr>
                <w:rFonts w:ascii="Arial" w:eastAsia="游ゴシック" w:hAnsi="Arial" w:cs="Arial"/>
                <w:kern w:val="0"/>
                <w:sz w:val="22"/>
              </w:rPr>
              <w:t>Subject  No.</w:t>
            </w:r>
            <w:proofErr w:type="gramEnd"/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0D4715E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Gender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7B203AC5" w14:textId="0C5BB8CD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Age</w:t>
            </w:r>
            <w:proofErr w:type="gramStart"/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   (</w:t>
            </w:r>
            <w:proofErr w:type="gramEnd"/>
            <w:r w:rsidRPr="00312291">
              <w:rPr>
                <w:rFonts w:ascii="Arial" w:eastAsia="游ゴシック" w:hAnsi="Arial" w:cs="Arial"/>
                <w:kern w:val="0"/>
                <w:sz w:val="22"/>
              </w:rPr>
              <w:t>years)</w:t>
            </w:r>
          </w:p>
        </w:tc>
        <w:tc>
          <w:tcPr>
            <w:tcW w:w="12590" w:type="dxa"/>
            <w:gridSpan w:val="12"/>
            <w:shd w:val="clear" w:color="auto" w:fill="auto"/>
            <w:noWrap/>
            <w:vAlign w:val="center"/>
            <w:hideMark/>
          </w:tcPr>
          <w:p w14:paraId="1E7BA17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Analysis of ocular motility</w:t>
            </w:r>
          </w:p>
        </w:tc>
      </w:tr>
      <w:tr w:rsidR="00BB7807" w:rsidRPr="00312291" w14:paraId="23DE807C" w14:textId="77777777" w:rsidTr="00BB7807">
        <w:trPr>
          <w:trHeight w:val="402"/>
        </w:trPr>
        <w:tc>
          <w:tcPr>
            <w:tcW w:w="932" w:type="dxa"/>
            <w:vMerge/>
            <w:vAlign w:val="center"/>
            <w:hideMark/>
          </w:tcPr>
          <w:p w14:paraId="2A618372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79FC849A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67780021" w14:textId="1EF6AFFA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097" w:type="dxa"/>
            <w:gridSpan w:val="3"/>
            <w:shd w:val="clear" w:color="auto" w:fill="auto"/>
            <w:noWrap/>
            <w:vAlign w:val="center"/>
            <w:hideMark/>
          </w:tcPr>
          <w:p w14:paraId="01A9D95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Fixation(sec)</w:t>
            </w:r>
          </w:p>
        </w:tc>
        <w:tc>
          <w:tcPr>
            <w:tcW w:w="3507" w:type="dxa"/>
            <w:gridSpan w:val="3"/>
            <w:shd w:val="clear" w:color="auto" w:fill="auto"/>
            <w:noWrap/>
            <w:vAlign w:val="center"/>
            <w:hideMark/>
          </w:tcPr>
          <w:p w14:paraId="6C02BE6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proofErr w:type="gramStart"/>
            <w:r w:rsidRPr="00312291">
              <w:rPr>
                <w:rFonts w:ascii="Arial" w:eastAsia="游ゴシック" w:hAnsi="Arial" w:cs="Arial"/>
                <w:kern w:val="0"/>
                <w:sz w:val="22"/>
              </w:rPr>
              <w:t>Saccades(</w:t>
            </w:r>
            <w:proofErr w:type="gramEnd"/>
            <w:r w:rsidRPr="00312291">
              <w:rPr>
                <w:rFonts w:ascii="Arial" w:eastAsia="游ゴシック" w:hAnsi="Arial" w:cs="Arial"/>
                <w:kern w:val="0"/>
                <w:sz w:val="22"/>
              </w:rPr>
              <w:t>%)</w:t>
            </w:r>
          </w:p>
        </w:tc>
        <w:tc>
          <w:tcPr>
            <w:tcW w:w="3420" w:type="dxa"/>
            <w:gridSpan w:val="3"/>
            <w:shd w:val="clear" w:color="auto" w:fill="auto"/>
            <w:noWrap/>
            <w:vAlign w:val="center"/>
            <w:hideMark/>
          </w:tcPr>
          <w:p w14:paraId="404F8EA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Length of eye movements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center"/>
            <w:hideMark/>
          </w:tcPr>
          <w:p w14:paraId="472046D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Number of Errors</w:t>
            </w:r>
          </w:p>
        </w:tc>
        <w:tc>
          <w:tcPr>
            <w:tcW w:w="1434" w:type="dxa"/>
            <w:vMerge w:val="restart"/>
            <w:shd w:val="clear" w:color="auto" w:fill="auto"/>
            <w:vAlign w:val="center"/>
            <w:hideMark/>
          </w:tcPr>
          <w:p w14:paraId="6EC51F10" w14:textId="77777777" w:rsidR="007E35FD" w:rsidRPr="00DB58F6" w:rsidRDefault="007E35FD" w:rsidP="00DB5E29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DB58F6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T</w:t>
            </w:r>
            <w:r w:rsidRPr="00DB58F6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sk</w:t>
            </w:r>
          </w:p>
          <w:p w14:paraId="33254C7B" w14:textId="13BEDCB0" w:rsidR="007E35FD" w:rsidRPr="00DB58F6" w:rsidRDefault="007E35FD" w:rsidP="00DB5E29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DB58F6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performance </w:t>
            </w:r>
          </w:p>
          <w:p w14:paraId="5082B043" w14:textId="51AC7F96" w:rsidR="007E35FD" w:rsidRPr="00DB58F6" w:rsidRDefault="007E35FD" w:rsidP="00BB7807">
            <w:pPr>
              <w:widowControl/>
              <w:ind w:rightChars="3" w:right="6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DB58F6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ime</w:t>
            </w:r>
          </w:p>
          <w:p w14:paraId="3C4AFD26" w14:textId="695DDA0A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   (sec)</w:t>
            </w:r>
          </w:p>
        </w:tc>
      </w:tr>
      <w:tr w:rsidR="00BB7807" w:rsidRPr="00312291" w14:paraId="60119166" w14:textId="77777777" w:rsidTr="00087925">
        <w:trPr>
          <w:trHeight w:val="1450"/>
        </w:trPr>
        <w:tc>
          <w:tcPr>
            <w:tcW w:w="932" w:type="dxa"/>
            <w:vMerge/>
            <w:vAlign w:val="center"/>
            <w:hideMark/>
          </w:tcPr>
          <w:p w14:paraId="29F3DB2E" w14:textId="77777777" w:rsidR="00BB7807" w:rsidRPr="00312291" w:rsidRDefault="00BB7807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0B2C4E27" w14:textId="77777777" w:rsidR="00BB7807" w:rsidRPr="00312291" w:rsidRDefault="00BB7807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3DBEEADC" w14:textId="71699C02" w:rsidR="00BB7807" w:rsidRPr="00312291" w:rsidRDefault="00BB7807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44D8B4" w14:textId="77777777" w:rsidR="00BB7807" w:rsidRPr="00312291" w:rsidRDefault="00BB7807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Total duration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4C3A68FA" w14:textId="77777777" w:rsidR="00BB7807" w:rsidRPr="00312291" w:rsidRDefault="00BB7807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Mean duration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77DA14C3" w14:textId="77777777" w:rsidR="00BB7807" w:rsidRPr="00312291" w:rsidRDefault="00BB7807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Fixation counts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17555C5" w14:textId="5BED8ED1" w:rsidR="00BB7807" w:rsidRPr="00DB58F6" w:rsidRDefault="00BB7807" w:rsidP="00DB5E2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22"/>
              </w:rPr>
            </w:pPr>
            <w:r w:rsidRPr="00DB58F6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Parallel </w:t>
            </w:r>
            <w:r w:rsidRPr="00DB58F6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(Progress)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5D68159F" w14:textId="0DF944BB" w:rsidR="00BB7807" w:rsidRPr="00DB58F6" w:rsidRDefault="00BB7807" w:rsidP="00DB5E29">
            <w:pPr>
              <w:jc w:val="center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22"/>
              </w:rPr>
            </w:pPr>
            <w:r w:rsidRPr="00DB58F6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Regressive SC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045B63CC" w14:textId="41114566" w:rsidR="00BB7807" w:rsidRPr="00DB58F6" w:rsidRDefault="00BB7807" w:rsidP="00BB7807">
            <w:pPr>
              <w:jc w:val="center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22"/>
              </w:rPr>
            </w:pPr>
            <w:r w:rsidRPr="00DB58F6">
              <w:rPr>
                <w:rFonts w:ascii="游ゴシック" w:eastAsia="游ゴシック" w:hAnsi="游ゴシック" w:cs="ＭＳ Ｐゴシック"/>
                <w:noProof/>
                <w:color w:val="000000" w:themeColor="text1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69504" behindDoc="0" locked="0" layoutInCell="1" allowOverlap="1" wp14:anchorId="4EA03E15" wp14:editId="747A984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8100" cy="123825"/>
                  <wp:effectExtent l="0" t="0" r="0" b="0"/>
                  <wp:wrapNone/>
                  <wp:docPr id="6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EE18E66-0A28-4F11-A064-1C399389890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図 1">
                            <a:extLst>
                              <a:ext uri="{FF2B5EF4-FFF2-40B4-BE49-F238E27FC236}">
                                <a16:creationId xmlns:a16="http://schemas.microsoft.com/office/drawing/2014/main" id="{BEE18E66-0A28-4F11-A064-1C399389890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" cy="1238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B58F6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Rotation SC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1102C67" w14:textId="77777777" w:rsidR="00BB7807" w:rsidRPr="00312291" w:rsidRDefault="00BB7807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312291">
              <w:rPr>
                <w:rFonts w:ascii="Arial" w:eastAsia="游ゴシック" w:hAnsi="Arial" w:cs="Arial"/>
                <w:kern w:val="0"/>
                <w:sz w:val="22"/>
              </w:rPr>
              <w:t>ΣTotal</w:t>
            </w:r>
            <w:proofErr w:type="spellEnd"/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 (degrees)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484341A" w14:textId="77777777" w:rsidR="00BB7807" w:rsidRPr="00312291" w:rsidRDefault="00BB7807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ΣX (degrees)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ECF8443" w14:textId="77777777" w:rsidR="00BB7807" w:rsidRPr="00312291" w:rsidRDefault="00BB7807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ΣY (degrees)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A11EEBB" w14:textId="77777777" w:rsidR="00BB7807" w:rsidRPr="00312291" w:rsidRDefault="00BB7807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X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D006775" w14:textId="77777777" w:rsidR="00BB7807" w:rsidRPr="00312291" w:rsidRDefault="00BB7807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Y</w:t>
            </w:r>
          </w:p>
        </w:tc>
        <w:tc>
          <w:tcPr>
            <w:tcW w:w="1434" w:type="dxa"/>
            <w:vMerge/>
            <w:vAlign w:val="center"/>
            <w:hideMark/>
          </w:tcPr>
          <w:p w14:paraId="338DC028" w14:textId="77777777" w:rsidR="00BB7807" w:rsidRPr="00312291" w:rsidRDefault="00BB7807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BB7807" w:rsidRPr="00312291" w14:paraId="3E276E6A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0EAB9D3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1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68BA5EE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50D7B8A8" w14:textId="303CE089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43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7ED3DEB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2.33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211422F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.37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1C8D592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75A32D8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9.2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10174D0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5.4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68F287B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5.4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B4D5B9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53.5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21BF56B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07.3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446F9B4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6.1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08A4CDF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5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357EF23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4</w:t>
            </w:r>
          </w:p>
        </w:tc>
        <w:tc>
          <w:tcPr>
            <w:tcW w:w="1434" w:type="dxa"/>
            <w:shd w:val="clear" w:color="000000" w:fill="D9D9D9"/>
            <w:vAlign w:val="center"/>
            <w:hideMark/>
          </w:tcPr>
          <w:p w14:paraId="621E441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3.247</w:t>
            </w:r>
          </w:p>
        </w:tc>
      </w:tr>
      <w:tr w:rsidR="00BB7807" w:rsidRPr="00312291" w14:paraId="175E5169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09C3B19A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3381134C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79CE26D8" w14:textId="5B7493BD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B51D4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2.5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3324ED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838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C06902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2D4F50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1.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EC98EC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.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5770B5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8.4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2FBA29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51.4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A98357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82.4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C49120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25.2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3A45FFB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5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A7019E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99D6CA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6017988E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1865DD9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2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16F2EFC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00E4894C" w14:textId="255A3CC1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38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5A73D55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.034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28CC554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017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41F1697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0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656751F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.2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47C168B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.2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61DB46D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1.6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4388FF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321.3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78F736D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87.4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EFECC1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52.5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4FE8520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00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1E9F3E1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68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5E1ED67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8.886</w:t>
            </w:r>
          </w:p>
        </w:tc>
      </w:tr>
      <w:tr w:rsidR="00BB7807" w:rsidRPr="00312291" w14:paraId="6BCC9165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0444784D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51C7C6FD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7829A768" w14:textId="6156DF9B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08364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.046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316C7B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346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BF8787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631736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.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224DCB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.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B33DEA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0.3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FF075E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483.6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6E8916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353.3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31E54B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317.1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3DA4AA7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78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12CD46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5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FDE3CB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3C02BDF5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21F2CA2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3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7A40FFF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2AA8BED6" w14:textId="46003BD1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41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26ADE76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.98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7892C46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9982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3184FAB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5593C00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8.8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2039F20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5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6A06E68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.3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25C7EAF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98.3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018EF37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55.8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641E998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78.5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04F4E1E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418C3F8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3C6CFBC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2.579</w:t>
            </w:r>
          </w:p>
        </w:tc>
      </w:tr>
      <w:tr w:rsidR="00BB7807" w:rsidRPr="00312291" w14:paraId="18A2BF22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503E253D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7B2768B4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31E8AF89" w14:textId="307A55AF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A2F53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2.27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4A5D54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.0232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8F5167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D6C645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8.8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25260E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D5B7A9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.3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979FCE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25.0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7E8A11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50.8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2796B9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15.1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7205C9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4F8CC83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6E920F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3006D304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368B4A8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4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18B7DCD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609FE0DF" w14:textId="111C561D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37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7082B0C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478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60C41C4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2699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5E7EB2B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4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3D9B73F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.7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0FBCC83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5.4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585A892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6.9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244C717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78.2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23A9A2F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92.5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DDDDB8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60.8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033BEFA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44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2D65040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72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175842C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.475</w:t>
            </w:r>
          </w:p>
        </w:tc>
      </w:tr>
      <w:tr w:rsidR="00BB7807" w:rsidRPr="00312291" w14:paraId="30167395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10DA0A8F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17D3DC14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35AEB3B9" w14:textId="7E50D4E9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318C7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.61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9E7477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452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8AC7E1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C6DE92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.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F95A0B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3.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A43143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5.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A6AB73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362.8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B03151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372.0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04CECF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34.3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22BC93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62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4D3757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F4E0B5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65450170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685CE69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5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4F06B89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4FE49096" w14:textId="1F3D41B8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8B9D8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17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D268E5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44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B2EB08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93856C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2.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1671C9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8.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BC09B2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8.7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70D204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93.8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D9B310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44.8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5B3F9E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8.9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488285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680FF6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DD3E6A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13CE35B4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2355254B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14846E8A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379151C4" w14:textId="330E08A2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5CFA976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174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14903EE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441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7CC961D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4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54BAFA4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8.8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24203DC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8.8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03EFAA4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2.4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1C653B1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16.3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7298C98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66.3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6A77462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91.3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7CCA725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7D90AA2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31DD59E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.076</w:t>
            </w:r>
          </w:p>
        </w:tc>
      </w:tr>
      <w:tr w:rsidR="00BB7807" w:rsidRPr="00312291" w14:paraId="24A6686B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68EF04D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6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349AA79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2C1D329D" w14:textId="634D8B9C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2B7F2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94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ABB193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78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6C36FF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2AAD21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3.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E4A65C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3.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72FE16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3.4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2E62EC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86.5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39CD79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00.0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307932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65.0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4A4E3B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4C16F5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BD9914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4C4F1336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1F00A9BD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777C7B78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7D999331" w14:textId="482C7CCF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07B0AE8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.258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2023F79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583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1EDD219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3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245E3BE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2.5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4E2CE08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8.8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2AAEDCE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8.7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115CA04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68.1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297D4C9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11.7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46EEED7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17.6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57185D5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1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5CC2E45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8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3BBFE8B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.841</w:t>
            </w:r>
          </w:p>
        </w:tc>
      </w:tr>
      <w:tr w:rsidR="00BB7807" w:rsidRPr="00312291" w14:paraId="5C40EF86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10A0E5F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7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07A23AE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75BA560E" w14:textId="02F6774B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63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0884426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405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54F387A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3203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1DA7507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0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36C7577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7.1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1873A02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1.2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26D4319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.7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580436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533.5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14A5B6E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517.0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467A85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1.6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07B30B2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7AC0557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3F9BEF8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64</w:t>
            </w:r>
          </w:p>
        </w:tc>
      </w:tr>
      <w:tr w:rsidR="00BB7807" w:rsidRPr="00312291" w14:paraId="0BC228E6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4231CD95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0BA8A82C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604847B2" w14:textId="11A2B7DA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F35BD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.47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61741B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338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53FDD1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E10D71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7.9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718D8E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.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F47369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1.4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A06430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437.7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D464D4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392.2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D0F0ED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53.7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65B9C9A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2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379698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3D133F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262547A2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32A7C79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8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699FA82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2D025C33" w14:textId="3A89409D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97D25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03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16C335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4889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EFA2FC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F07AE5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6.7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4B869F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3.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1C7113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CEC199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97.3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89E689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77.2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01EF4D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35.3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EA3DEB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FA3903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0E1166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2DBD2AE5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7F39E000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6A534B25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1876C10E" w14:textId="652D3FA0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1ED8FE2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.706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059B876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4706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3AA6FED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338C732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3.3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2E2B47B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6.7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4D6BCE9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0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BE141C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08.0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4BA5881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61.7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2862026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62.3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530286B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22F7639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07B45F6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273</w:t>
            </w:r>
          </w:p>
        </w:tc>
      </w:tr>
      <w:tr w:rsidR="00BB7807" w:rsidRPr="00312291" w14:paraId="563A4268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4D234E4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9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5E80129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725678FB" w14:textId="4C1E232A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41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7A6C299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.656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22859D1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4233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7AE85D9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3F5B225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1.4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2641AF0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4.3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40E4CC0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4.3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247407A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20.0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1255723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1.5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730BBA2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57.5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23F1C5B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3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0D3A92B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3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1B1A2CE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073</w:t>
            </w:r>
          </w:p>
        </w:tc>
      </w:tr>
      <w:tr w:rsidR="00BB7807" w:rsidRPr="00312291" w14:paraId="6B07EB5D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14128678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25BD78A5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70CA1D9E" w14:textId="688DA20E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DF21C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32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F1F67A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4838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2D8000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386EE2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8.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A6A480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4.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A5ADFF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.1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B4E8D8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66.5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F99220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26.7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0BA5AA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97.1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8348DC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2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33303F0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CEF7FD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09DBC625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29DD389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10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26D0984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2B6DAD36" w14:textId="2F9A37C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41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299AC1E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.286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310E0AE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178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02C5BC3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6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76D1E0C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6.7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6CA8C32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6.7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21539AF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6.6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1F6DC47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35.0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5115BF1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97.2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4A50133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61.8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7CFD301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182AD4C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3E31717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.308</w:t>
            </w:r>
          </w:p>
        </w:tc>
      </w:tr>
      <w:tr w:rsidR="00BB7807" w:rsidRPr="00312291" w14:paraId="7A63FA01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4F4D24F9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5D9052C0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04C377FB" w14:textId="0F525CFD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DE7EB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.17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7AF5A7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681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D2D6A7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25ACAD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6.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023C7D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7.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7B625A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9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1CF210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59.9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232ED9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9.7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6D0E6A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25.1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72EAFF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3520D81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80EC9E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1B44058C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687AF1D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11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4F9BF01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2C55696F" w14:textId="7A6E409B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BA961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.07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81C2D1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707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BF9E10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C3AD36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5.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7CD455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8.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8EB52D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6.3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6D4AE7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25.7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834ACF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75.8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7DD6FD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77.5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518E77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4774C84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635066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3614003F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1B959B10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556A6810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6E2710F1" w14:textId="1DB2E58B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6BC1D34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39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05D4249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71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368C72D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451DC47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3.6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2206214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8.2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603889A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8.2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740576C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13.7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10A98E9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3.5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53D05E5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47.9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7BBF485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7447995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79D3313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.741</w:t>
            </w:r>
          </w:p>
        </w:tc>
      </w:tr>
      <w:tr w:rsidR="00BB7807" w:rsidRPr="00312291" w14:paraId="155D1C03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385A2EB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12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76BE839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05CBD7CF" w14:textId="32975B9C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48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7822D57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.324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6B64626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8138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0520663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46FECAA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1.5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37B19E7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5.4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3418483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3.1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229746C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29.6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208380F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97.4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6FF62A9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15.4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51CCAD8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9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342B248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7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7625709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.641</w:t>
            </w:r>
          </w:p>
        </w:tc>
      </w:tr>
      <w:tr w:rsidR="00BB7807" w:rsidRPr="00312291" w14:paraId="74250FC2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300859C3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4B6849EF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7AE92339" w14:textId="31DA100F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F933E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.57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F48D18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8416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799F84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8D5F73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3.8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37A8AE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5.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F30363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0.8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79C6B1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14.1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6C62BE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08.0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B8EF3C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68.6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62A7E8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2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7457A4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F6FEEB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11704E9E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4CDA714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13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7339592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7A1D5619" w14:textId="3DEC1D9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7CFAE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82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FB1AF6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682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EA2F38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C66996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0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718DAC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F8D67D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ED4BC3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66.9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245EE3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32.5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FD0721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67.4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AB5F2D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130E53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BD625A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01836E1B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1C84C51D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2C8AA87A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5E6E19F9" w14:textId="4FB8C0E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40E7548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925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05A193B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6925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22AB6A9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2525817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0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2AE4A52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20A154E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6842626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47.7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55C4FBE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00.6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00FFBC0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68.4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6DDC675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3B74C9C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0A6C8DA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.641</w:t>
            </w:r>
          </w:p>
        </w:tc>
      </w:tr>
      <w:tr w:rsidR="00BB7807" w:rsidRPr="00312291" w14:paraId="596979F2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2A23AFE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14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361F8C8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735E0B90" w14:textId="44F7DE1D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79EE7B9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107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4D0909E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3928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6ECCE07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3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44CC2C5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2.2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67CEE4C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7.8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072C270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43E0EA0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49.6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267E6C1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69.8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5B04FFD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0.5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69D7233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6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7D6E951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3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165BC38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607</w:t>
            </w:r>
          </w:p>
        </w:tc>
      </w:tr>
      <w:tr w:rsidR="00BB7807" w:rsidRPr="00312291" w14:paraId="2D54924A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3E781992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2079DC05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7DFA6775" w14:textId="460D23C1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5FE3D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02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BB3D3E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019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CD5B60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DB5650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6.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2F20E7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3.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B20EEC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975071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60.3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99DA9B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17.3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084995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73.0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69FB599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2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6AA8345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1EDDD6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52C07D38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207CE5B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15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7286811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2D132BBE" w14:textId="7AF78300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5381F08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.136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3AF4BF4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392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5A5B2A5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7674F94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0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008B8A7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0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044C765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046593E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25.0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47E8844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95.9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E288E6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61.9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34EC340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2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6493C66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142E640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772</w:t>
            </w:r>
          </w:p>
        </w:tc>
      </w:tr>
      <w:tr w:rsidR="00BB7807" w:rsidRPr="00312291" w14:paraId="3D7E8FEF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3D909FEA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7053B44A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56386461" w14:textId="62DD3789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6FD3D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.77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91F1A4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307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93FE59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357BCE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1.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7F7BF9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1.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67DE87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.2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74CB4B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63.1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4BD97E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38.0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878BD4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54.7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3B02102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9328D5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36464E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2AAE104F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3B64A44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16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1EFE490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1C453FBB" w14:textId="67B01EEA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52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27AAB1C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072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5A7274F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4611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73FDC32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69349B7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1.8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223C03A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8.2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73653A6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0D7EF46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8.0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5A733C6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69.8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11E0461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6.8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63ED5C3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23F8440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0655F53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439</w:t>
            </w:r>
          </w:p>
        </w:tc>
      </w:tr>
      <w:tr w:rsidR="00BB7807" w:rsidRPr="00312291" w14:paraId="6DF53CED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72B476CB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103E509F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41A79570" w14:textId="6ED50BEB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1CD3E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4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DFB676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4158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0BA52E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70C21A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6.9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7737EB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5.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4D1597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.7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E63324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05.8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E8BCEA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71.3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4833A0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47.1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956E1B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351DC68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256FB5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28FF4040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742F47C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17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54E0BA7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4C5E2ABE" w14:textId="2355C3D8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9A87C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.78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A56AA9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399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9DB348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97AF87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7.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D99888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2.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61854F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E80C6C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67.1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D5760F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73.1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C30C4C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97.4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5FA756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476486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C497C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36AA7A98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6350AF70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296753E0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7C097956" w14:textId="39C4C22B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1280C49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.771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7102A18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4337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0CFACB1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0C4E540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7.5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33FA512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5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25074ED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7.5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246908A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17.3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6C7E4B2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42.7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4417135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73.4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444E566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3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0C55D78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5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5439562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.638</w:t>
            </w:r>
          </w:p>
        </w:tc>
      </w:tr>
      <w:tr w:rsidR="00BB7807" w:rsidRPr="00312291" w14:paraId="0631C9CC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452DF90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18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0FB84DC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2C8C8DE8" w14:textId="2C354351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46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272CC31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7825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7B46147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4136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4A8BE66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4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7413013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6.5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1822883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3.5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7FD0EC9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0D12312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14.9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0DF58C2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02.4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200E70D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03.6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650C86B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2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2C989EF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7617B2C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64</w:t>
            </w:r>
          </w:p>
        </w:tc>
      </w:tr>
      <w:tr w:rsidR="00BB7807" w:rsidRPr="00312291" w14:paraId="53B0105B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3F173A67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79284A18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19AF8244" w14:textId="293EBD36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2534C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.40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767B55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2668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0A41FF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36B5FB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8.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94485B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5.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4C9A6D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6.1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712457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72.1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300E63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93.6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48D887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49.9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4B993C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33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E66080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4E3E1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019A3616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2470486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19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02966CF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5FDFEA05" w14:textId="419F2AF5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219FE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40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1013D5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640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79AD7D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A575DE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0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24B91D2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.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C9F9B7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2.9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21CC0B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19.9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41ABA4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3.2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069D2D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62.7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6C99AA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1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F3DF25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68619D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68D0E431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14198977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32BB58CC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584A62C9" w14:textId="32F917A1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38BCA4F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707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3811046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7452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7FE29C2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338CD7D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.1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3D400C0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5D1A044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0.9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4A22867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99.1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298E1E7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78.3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4C335F6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57.8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69E081C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1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64E0B84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2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1C0AE3C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807</w:t>
            </w:r>
          </w:p>
        </w:tc>
      </w:tr>
      <w:tr w:rsidR="00BB7807" w:rsidRPr="00312291" w14:paraId="13CDF78D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30CF0DA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20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124BC86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005450F2" w14:textId="0635AB98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1FD8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45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056EA1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496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15EA33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6A80D0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4.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808D18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4.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55A4DC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1.4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465C3A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51.6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F10802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16.7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711AD9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57.4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6C3C532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6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614E602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6CB642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25D38005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5F9E855B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5F6EE98B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3D027281" w14:textId="4D05304E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21EFA61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34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01C48BE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34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6C3860A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49DFEB6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2.9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2E5713B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4.3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5D9BC43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2.8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BC289E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54.3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13157A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19.6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4CFCA1B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55.7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12D4F9F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1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0F85743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2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0DC6FC8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54</w:t>
            </w:r>
          </w:p>
        </w:tc>
      </w:tr>
      <w:tr w:rsidR="00BB7807" w:rsidRPr="00312291" w14:paraId="771CF32B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3DE30EA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21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4AB586B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30FDEBDB" w14:textId="35471EA8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38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184DEE1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.019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00B32D9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3774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74E9AA4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4336B2F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0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247BE00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3F4E5EE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C9AE4F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32.6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1D4F6C1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57.5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0AF19DD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03.0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72404C5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4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27BE8C2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3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5412FA6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44</w:t>
            </w:r>
          </w:p>
        </w:tc>
      </w:tr>
      <w:tr w:rsidR="00BB7807" w:rsidRPr="00312291" w14:paraId="2C08A1E2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2CA9A9D7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03E56245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11F79748" w14:textId="55FE6BC0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73710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.33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1C5265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482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35D966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860A8D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0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F3B323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D034AC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2581DB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98.7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979C20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23.3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F14CB9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50.7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4BD2A21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8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6AA218F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A47AD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653CDEA6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62371B8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22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77285F1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62D3D229" w14:textId="5707683B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3257B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17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D5C0C1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6172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F492EC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593EFA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0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75D49B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0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0E18A8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78B6A5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93.6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A7AEED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72.1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92944C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35.2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F41947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1E955D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F8F3DA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24595238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6B3672E0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22E1DCC9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4DDFC397" w14:textId="1172261A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1C5F570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74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109A022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674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7F5179D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73BD227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0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39E05A4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0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6EF4BD1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E07375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32.6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5E37EC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00.3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7383F85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57.8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28DA8C6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634915D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05D7014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172</w:t>
            </w:r>
          </w:p>
        </w:tc>
      </w:tr>
      <w:tr w:rsidR="00BB7807" w:rsidRPr="00312291" w14:paraId="255142CD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11B3FC1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23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40DBF99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52021461" w14:textId="39D6F903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34D4ABE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.588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5DD273A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4588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6DABF89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796C2BF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0.9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45DF99A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.1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2E160C9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1EEE82F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7.8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F22B30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71.7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13A7B4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47.6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2B97BF3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7790515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768D49B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405</w:t>
            </w:r>
          </w:p>
        </w:tc>
      </w:tr>
      <w:tr w:rsidR="00BB7807" w:rsidRPr="00312291" w14:paraId="753CF01D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397C862B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7933F556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5957DCA7" w14:textId="4B1A451A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B8C89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77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DF4EFA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772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89996A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7347F9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6.9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40FD3A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3.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E372A3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55B990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3.5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60BB1C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70.8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9B1387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1.8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4ED077D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46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E922C9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4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8C4E97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0E24457D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3DD474B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lastRenderedPageBreak/>
              <w:t>S24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1A8F0ED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7D3A0175" w14:textId="4709704F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57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3556E92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673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623B5C8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157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1A5A6FD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1A80F35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7.9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6004ADA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6.3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2E8666A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5.8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751C50E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36.0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5A59B2D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16.9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E2FEAF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36.9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4F55799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1D2685B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69E4EB5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639</w:t>
            </w:r>
          </w:p>
        </w:tc>
      </w:tr>
      <w:tr w:rsidR="00BB7807" w:rsidRPr="00312291" w14:paraId="686F62E4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208A95B1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7F9D7380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5664EB49" w14:textId="6A6C6A26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A33E0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.92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98FDC6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378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F071C1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ECD221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9.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EA21C6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7.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C2991C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3.5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1C9AB9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42.7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0C8EA9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17.6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6DD87A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44.4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6BAA5D8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1D3B28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174C9D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19248E83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1431C15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25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53D3BBE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7CDCE382" w14:textId="643DDE12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4110FAD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07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4373293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07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34014ED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313B685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1.8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4F1F060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8.2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743749B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0814693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05.4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12146A2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75.1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43801A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46.8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63A3333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06F0818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53A5C28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439</w:t>
            </w:r>
          </w:p>
        </w:tc>
      </w:tr>
      <w:tr w:rsidR="00BB7807" w:rsidRPr="00312291" w14:paraId="0F3A66CD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2A7BE66C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6E4384DD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2F4D0500" w14:textId="479FC43F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C5AE7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05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2C1C59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05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EC5457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105938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1.8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2DF9AAF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8.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E1F8D8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B866EA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15.6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F4FF65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1.4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9AAB3E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54.1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4C5BE8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412C023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05CB28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18AD24CC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4E8673F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26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171B3B4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0ABE9C6B" w14:textId="2EFAA4E1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83652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87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4CB559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763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79E667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2CD549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6.7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A34217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3.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CF5AE6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831424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87.4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4C9282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83.7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416A2E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29.4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3747B5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6ACA95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8EA899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2E0B0CF0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45696FC4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78F17AE1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63041148" w14:textId="2CEB820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2E17E7A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758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661DB14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7509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1C25D31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721F25D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2.7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2FFA995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7.3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3BD8A2E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00EE2FA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39.9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4CA76BF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97.4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4DE6C3F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32.9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28F7E39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48E31F6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4C387C7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.274</w:t>
            </w:r>
          </w:p>
        </w:tc>
      </w:tr>
      <w:tr w:rsidR="00BB7807" w:rsidRPr="00312291" w14:paraId="79C1BB21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78FC1FC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27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7B5B6E1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7D9BDBCB" w14:textId="1EDEFBEB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4C00C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50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1C743F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0055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486200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886D40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3.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2781FA1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6.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0636E5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18CC55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8.8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07C5EB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66.2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E4B96A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31.6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44E0947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6AD3BE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EDEF09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00F8D521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1834EA2F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4108D707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0B2E0C1A" w14:textId="3A5FE3BF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0092EBC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873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1F6C233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873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128E9F8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048A36F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1.8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456BD08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8.2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542A9F1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0227378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8.2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58A635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66.2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191252B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32.5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6EFBC08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4B15953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160961C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506</w:t>
            </w:r>
          </w:p>
        </w:tc>
      </w:tr>
      <w:tr w:rsidR="00BB7807" w:rsidRPr="00312291" w14:paraId="271AF7C6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6515118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28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744F41C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1F9ABE98" w14:textId="1B61D0C0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4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0E8E7E4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508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0B90027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916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2EBBC62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74ACC89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6.7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2398123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6.7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1BFF74D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6.6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233148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07.3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6CA8765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6.4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15D17B0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37.3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206A23B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22EA2C8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0CBC191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.207</w:t>
            </w:r>
          </w:p>
        </w:tc>
      </w:tr>
      <w:tr w:rsidR="00BB7807" w:rsidRPr="00312291" w14:paraId="389755D4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50A022CC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2A63CAF8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516E6449" w14:textId="06F48DB2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A165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45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507EEE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6458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C660CC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2062DB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8.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214175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6.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7CFA93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5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49A6EB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48.9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395C82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20.4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42D6FE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61.9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E2B50B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EC4DEF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1AB6D9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308A8E9F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20C46D0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29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2A9846B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2EDCCC45" w14:textId="05545069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952FF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82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15EA3D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29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6C18D3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A540DD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4.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5A4B3A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1.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A8DA5E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4.3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7224F4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68.7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A48581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19.9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469645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51.2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A3C527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8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733D99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B308C7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763E816D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4E8E433A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42B5DD44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55F64155" w14:textId="4A66D1BF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63354C9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957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0EC8409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415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3362540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5E3F018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1.5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3229DE6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3.1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0B46BB4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5.4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38BC87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66.2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149775F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6.6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1195900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03.9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31C3035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5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2164975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5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2B0EEA4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573</w:t>
            </w:r>
          </w:p>
        </w:tc>
      </w:tr>
      <w:tr w:rsidR="00BB7807" w:rsidRPr="00312291" w14:paraId="132BC0E9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56F8386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30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0B994A9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12CF8E60" w14:textId="618B631B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5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3F95B49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306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6D3DFC2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4422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7DFED18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2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33B85FB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6.9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433DA4B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3.1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2EE4A5C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14B9481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09.6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23108BE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5.8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4CD3F11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42.6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79D3CBF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4D45158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6E56CE0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073</w:t>
            </w:r>
          </w:p>
        </w:tc>
      </w:tr>
      <w:tr w:rsidR="00BB7807" w:rsidRPr="00312291" w14:paraId="6DF0834A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10946B9C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28F105A8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4172CA89" w14:textId="4F330DF1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D0AEB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27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FCB0D6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4793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BCEE6F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B7E64F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8.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AF3772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1.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92EC18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1C4026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13.2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79D34D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5.5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501B70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45.6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6DD7C05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8F9BA6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F71705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18446E36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3EE9901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31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214A877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433BE5C1" w14:textId="515513FC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5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6BE9EAD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.138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07E2154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4598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0756942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1F7EED8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8.9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636ACE1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.1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13726E0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27F4CD0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99.3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756B4DE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3.2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309788A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40.4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406164E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8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7367BDC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6DE8D51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973</w:t>
            </w:r>
          </w:p>
        </w:tc>
      </w:tr>
      <w:tr w:rsidR="00BB7807" w:rsidRPr="00312291" w14:paraId="214C851F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1444DBC5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30AFD95A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653221CB" w14:textId="590F8B15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47494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.93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CD21AA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393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35562E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DC09AB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0.9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0FCA4B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.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748D85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09FD70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52.7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F09C62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23.2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5034AA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06.4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A5431B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B0386F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15E14B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072DF37A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0F9BC04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32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652CC26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012ADC5D" w14:textId="6CFA437C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8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6454815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472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18F2271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472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1CD19B4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303EE66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0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781A080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19B31C7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0757909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10.1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4552D3C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8.7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1592B0B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33.9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3791296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56EE299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09BF33A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.041</w:t>
            </w:r>
          </w:p>
        </w:tc>
      </w:tr>
      <w:tr w:rsidR="00BB7807" w:rsidRPr="00312291" w14:paraId="27BA6039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08E24652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6BB077B3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6BED0BE8" w14:textId="75F6ACC1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EEA31C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45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0F475A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456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D52C46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B45DF3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2.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290211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.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E520B0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C7D002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16.4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27C9DE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90.5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1C1B14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39.4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EBAEA4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3B9840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F0AADC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3BD07A2E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340A40E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33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0867A6D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0B797628" w14:textId="3FCE76BA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9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4DB6986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157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71015FE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7696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5CC96C3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3648B26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0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1DF1C78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0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5F806E4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5D1319F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2.0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40D71A5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67.3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1719D1F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23.1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54980B0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67ECDF4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053E22F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673</w:t>
            </w:r>
          </w:p>
        </w:tc>
      </w:tr>
      <w:tr w:rsidR="00BB7807" w:rsidRPr="00312291" w14:paraId="742AD595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47EC1ABD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47CAB14E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4600E5B6" w14:textId="11CAA906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7951E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31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848F6F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9023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2385ED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79A4B0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0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53CE98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0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CD7399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7C9C22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7.5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22B348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67.9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E8A11E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30.1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1DCB67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B51936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390C6E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13B3BBE4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2A50B1F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34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74C7F58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3622D046" w14:textId="202F1609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9CE91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4.78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EA610A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32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3D9009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6F7EC8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8.9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03AE5A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.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E89A20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11A606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85.2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BF22D0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71.2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4B67A4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34.7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77DBEA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E06C8E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55547E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BB7807" w:rsidRPr="00312291" w14:paraId="5EAA55FA" w14:textId="77777777" w:rsidTr="00BB7807">
        <w:trPr>
          <w:trHeight w:val="375"/>
        </w:trPr>
        <w:tc>
          <w:tcPr>
            <w:tcW w:w="932" w:type="dxa"/>
            <w:vMerge/>
            <w:vAlign w:val="center"/>
            <w:hideMark/>
          </w:tcPr>
          <w:p w14:paraId="713BC6EF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1D4BA601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7A2C2C7B" w14:textId="797579B5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0BB36CC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.072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7D6034E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634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6EDA675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4BBC7F4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8.9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196AAF1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.1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2CCAD97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7D05B69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78.3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5F39E10B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58.3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4A7B535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40.1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7838089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5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18AF661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1BEC98B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106</w:t>
            </w:r>
          </w:p>
        </w:tc>
      </w:tr>
      <w:tr w:rsidR="00BB7807" w:rsidRPr="00312291" w14:paraId="43850361" w14:textId="77777777" w:rsidTr="00BB7807">
        <w:trPr>
          <w:trHeight w:val="375"/>
        </w:trPr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47B140F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S35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14:paraId="761557A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12291">
              <w:rPr>
                <w:rFonts w:ascii="Arial" w:eastAsia="游ゴシック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  <w:hideMark/>
          </w:tcPr>
          <w:p w14:paraId="2BD1B143" w14:textId="4B8E1126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1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268A2558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508</w:t>
            </w:r>
          </w:p>
        </w:tc>
        <w:tc>
          <w:tcPr>
            <w:tcW w:w="994" w:type="dxa"/>
            <w:shd w:val="clear" w:color="000000" w:fill="D9D9D9"/>
            <w:noWrap/>
            <w:vAlign w:val="center"/>
            <w:hideMark/>
          </w:tcPr>
          <w:p w14:paraId="1CC757D2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5916</w:t>
            </w:r>
          </w:p>
        </w:tc>
        <w:tc>
          <w:tcPr>
            <w:tcW w:w="969" w:type="dxa"/>
            <w:shd w:val="clear" w:color="000000" w:fill="D9D9D9"/>
            <w:noWrap/>
            <w:vAlign w:val="center"/>
            <w:hideMark/>
          </w:tcPr>
          <w:p w14:paraId="2680C54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1</w:t>
            </w:r>
          </w:p>
        </w:tc>
        <w:tc>
          <w:tcPr>
            <w:tcW w:w="1097" w:type="dxa"/>
            <w:shd w:val="clear" w:color="000000" w:fill="D9D9D9"/>
            <w:noWrap/>
            <w:vAlign w:val="center"/>
            <w:hideMark/>
          </w:tcPr>
          <w:p w14:paraId="351CA17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6.5</w:t>
            </w:r>
          </w:p>
        </w:tc>
        <w:tc>
          <w:tcPr>
            <w:tcW w:w="1299" w:type="dxa"/>
            <w:shd w:val="clear" w:color="000000" w:fill="D9D9D9"/>
            <w:noWrap/>
            <w:vAlign w:val="center"/>
            <w:hideMark/>
          </w:tcPr>
          <w:p w14:paraId="266B0AF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3.5</w:t>
            </w:r>
          </w:p>
        </w:tc>
        <w:tc>
          <w:tcPr>
            <w:tcW w:w="1111" w:type="dxa"/>
            <w:shd w:val="clear" w:color="000000" w:fill="D9D9D9"/>
            <w:noWrap/>
            <w:vAlign w:val="center"/>
            <w:hideMark/>
          </w:tcPr>
          <w:p w14:paraId="738FF95F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755E9D55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26.2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49C6AE6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95.0 </w:t>
            </w:r>
          </w:p>
        </w:tc>
        <w:tc>
          <w:tcPr>
            <w:tcW w:w="1140" w:type="dxa"/>
            <w:shd w:val="clear" w:color="000000" w:fill="D9D9D9"/>
            <w:vAlign w:val="center"/>
            <w:hideMark/>
          </w:tcPr>
          <w:p w14:paraId="661D8E3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66.5 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16E6BEC9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</w:t>
            </w:r>
          </w:p>
        </w:tc>
        <w:tc>
          <w:tcPr>
            <w:tcW w:w="566" w:type="dxa"/>
            <w:shd w:val="clear" w:color="000000" w:fill="D9D9D9"/>
            <w:vAlign w:val="center"/>
            <w:hideMark/>
          </w:tcPr>
          <w:p w14:paraId="2D31EBD4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3</w:t>
            </w:r>
          </w:p>
        </w:tc>
        <w:tc>
          <w:tcPr>
            <w:tcW w:w="1434" w:type="dxa"/>
            <w:shd w:val="clear" w:color="000000" w:fill="D9D9D9"/>
            <w:noWrap/>
            <w:vAlign w:val="center"/>
            <w:hideMark/>
          </w:tcPr>
          <w:p w14:paraId="6F30F071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94</w:t>
            </w:r>
          </w:p>
        </w:tc>
      </w:tr>
      <w:tr w:rsidR="00BB7807" w:rsidRPr="00312291" w14:paraId="6989305C" w14:textId="77777777" w:rsidTr="00BB7807">
        <w:trPr>
          <w:trHeight w:val="390"/>
        </w:trPr>
        <w:tc>
          <w:tcPr>
            <w:tcW w:w="932" w:type="dxa"/>
            <w:vMerge/>
            <w:vAlign w:val="center"/>
            <w:hideMark/>
          </w:tcPr>
          <w:p w14:paraId="60DF8278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799D1473" w14:textId="77777777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14:paraId="1A267E55" w14:textId="1496CF63" w:rsidR="00323110" w:rsidRPr="00312291" w:rsidRDefault="00323110" w:rsidP="00DB5E2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C954C6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6.45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3C61E3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.6458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28258E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D9A95B3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7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E6DDBCD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2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796375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8D5E5B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39.7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0DA608A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106.6 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4B67DC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60.4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804077E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DA06290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>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CF1F677" w14:textId="77777777" w:rsidR="00323110" w:rsidRPr="00312291" w:rsidRDefault="00323110" w:rsidP="00DB5E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312291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</w:tbl>
    <w:p w14:paraId="350C7A2C" w14:textId="48378083" w:rsidR="00456B49" w:rsidRDefault="00456B49" w:rsidP="00551913">
      <w:pPr>
        <w:rPr>
          <w:rFonts w:ascii="Times New Roman" w:hAnsi="Times New Roman" w:cs="Times New Roman"/>
          <w:b/>
          <w:bCs/>
        </w:rPr>
      </w:pPr>
    </w:p>
    <w:p w14:paraId="1449FD88" w14:textId="0FBD7A58" w:rsidR="00DB5E29" w:rsidRPr="00942906" w:rsidRDefault="00DB5E29" w:rsidP="005519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2906">
        <w:rPr>
          <w:rFonts w:ascii="Times New Roman" w:hAnsi="Times New Roman" w:cs="Times New Roman"/>
          <w:sz w:val="24"/>
          <w:szCs w:val="24"/>
        </w:rPr>
        <w:t>F, female; M, male; SC, saccade; The gray color-coded column are the dominant eyes</w:t>
      </w:r>
      <w:r w:rsidR="00942906" w:rsidRPr="00942906">
        <w:rPr>
          <w:rFonts w:ascii="Times New Roman" w:hAnsi="Times New Roman" w:cs="Times New Roman"/>
          <w:sz w:val="24"/>
          <w:szCs w:val="24"/>
        </w:rPr>
        <w:t>. ΣX (degree); total eye movement distance in horizontal direction; ΣY (degree); total eye movement distance in vertical direction</w:t>
      </w:r>
      <w:r w:rsidR="007E35FD">
        <w:rPr>
          <w:rFonts w:ascii="Times New Roman" w:hAnsi="Times New Roman" w:cs="Times New Roman"/>
          <w:sz w:val="24"/>
          <w:szCs w:val="24"/>
        </w:rPr>
        <w:t>.</w:t>
      </w:r>
    </w:p>
    <w:p w14:paraId="21AF580D" w14:textId="764221DC" w:rsidR="00481FA6" w:rsidRPr="005C6C10" w:rsidRDefault="00481FA6">
      <w:pPr>
        <w:rPr>
          <w:rFonts w:ascii="Times New Roman" w:hAnsi="Times New Roman" w:cs="Times New Roman"/>
        </w:rPr>
      </w:pPr>
    </w:p>
    <w:sectPr w:rsidR="00481FA6" w:rsidRPr="005C6C10" w:rsidSect="00BB780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7F662" w14:textId="77777777" w:rsidR="00820270" w:rsidRDefault="00820270" w:rsidP="00953687">
      <w:r>
        <w:separator/>
      </w:r>
    </w:p>
  </w:endnote>
  <w:endnote w:type="continuationSeparator" w:id="0">
    <w:p w14:paraId="0F92F672" w14:textId="77777777" w:rsidR="00820270" w:rsidRDefault="00820270" w:rsidP="00953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0E714" w14:textId="77777777" w:rsidR="00820270" w:rsidRDefault="00820270" w:rsidP="00953687">
      <w:r>
        <w:separator/>
      </w:r>
    </w:p>
  </w:footnote>
  <w:footnote w:type="continuationSeparator" w:id="0">
    <w:p w14:paraId="3EE30752" w14:textId="77777777" w:rsidR="00820270" w:rsidRDefault="00820270" w:rsidP="009536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1B0DC3"/>
    <w:multiLevelType w:val="hybridMultilevel"/>
    <w:tmpl w:val="9598761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8912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6C10"/>
    <w:rsid w:val="000B1D53"/>
    <w:rsid w:val="00125877"/>
    <w:rsid w:val="00132C21"/>
    <w:rsid w:val="00144ADD"/>
    <w:rsid w:val="0018721D"/>
    <w:rsid w:val="001875C5"/>
    <w:rsid w:val="001D23A5"/>
    <w:rsid w:val="001E0649"/>
    <w:rsid w:val="0026723D"/>
    <w:rsid w:val="00291445"/>
    <w:rsid w:val="00312291"/>
    <w:rsid w:val="00323110"/>
    <w:rsid w:val="0033368E"/>
    <w:rsid w:val="003403C4"/>
    <w:rsid w:val="00366C97"/>
    <w:rsid w:val="003E74B9"/>
    <w:rsid w:val="004509A9"/>
    <w:rsid w:val="00456B49"/>
    <w:rsid w:val="00481FA6"/>
    <w:rsid w:val="004B1256"/>
    <w:rsid w:val="005140E6"/>
    <w:rsid w:val="00551913"/>
    <w:rsid w:val="00583ED5"/>
    <w:rsid w:val="005B6316"/>
    <w:rsid w:val="005C6C10"/>
    <w:rsid w:val="005D6C2D"/>
    <w:rsid w:val="005F4D6E"/>
    <w:rsid w:val="006232D1"/>
    <w:rsid w:val="006A0B03"/>
    <w:rsid w:val="007E35FD"/>
    <w:rsid w:val="00820270"/>
    <w:rsid w:val="008D1A07"/>
    <w:rsid w:val="00942906"/>
    <w:rsid w:val="009449CD"/>
    <w:rsid w:val="00953687"/>
    <w:rsid w:val="009705CD"/>
    <w:rsid w:val="009E1147"/>
    <w:rsid w:val="00A35671"/>
    <w:rsid w:val="00A4246B"/>
    <w:rsid w:val="00AB41E8"/>
    <w:rsid w:val="00AC69A1"/>
    <w:rsid w:val="00B07F8F"/>
    <w:rsid w:val="00B345BD"/>
    <w:rsid w:val="00BB7807"/>
    <w:rsid w:val="00BD0885"/>
    <w:rsid w:val="00C260F9"/>
    <w:rsid w:val="00D164DA"/>
    <w:rsid w:val="00D353C4"/>
    <w:rsid w:val="00DA1118"/>
    <w:rsid w:val="00DB58F6"/>
    <w:rsid w:val="00DB5E29"/>
    <w:rsid w:val="00E23A27"/>
    <w:rsid w:val="00E8069F"/>
    <w:rsid w:val="00F00C07"/>
    <w:rsid w:val="00F27A7C"/>
    <w:rsid w:val="00F27AF9"/>
    <w:rsid w:val="00FF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58490F"/>
  <w15:chartTrackingRefBased/>
  <w15:docId w15:val="{625D64CC-B885-4CE6-AEE1-4D819731C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36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3687"/>
  </w:style>
  <w:style w:type="paragraph" w:styleId="a5">
    <w:name w:val="footer"/>
    <w:basedOn w:val="a"/>
    <w:link w:val="a6"/>
    <w:uiPriority w:val="99"/>
    <w:unhideWhenUsed/>
    <w:rsid w:val="009536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3687"/>
  </w:style>
  <w:style w:type="character" w:styleId="a7">
    <w:name w:val="Hyperlink"/>
    <w:basedOn w:val="a0"/>
    <w:uiPriority w:val="99"/>
    <w:semiHidden/>
    <w:unhideWhenUsed/>
    <w:rsid w:val="008D1A0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D1A07"/>
    <w:rPr>
      <w:color w:val="954F72"/>
      <w:u w:val="single"/>
    </w:rPr>
  </w:style>
  <w:style w:type="paragraph" w:customStyle="1" w:styleId="msonormal0">
    <w:name w:val="msonormal"/>
    <w:basedOn w:val="a"/>
    <w:rsid w:val="008D1A0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8D1A07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6">
    <w:name w:val="xl66"/>
    <w:basedOn w:val="a"/>
    <w:rsid w:val="008D1A07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7">
    <w:name w:val="xl67"/>
    <w:basedOn w:val="a"/>
    <w:rsid w:val="008D1A0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8">
    <w:name w:val="xl68"/>
    <w:basedOn w:val="a"/>
    <w:rsid w:val="008D1A0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9">
    <w:name w:val="xl69"/>
    <w:basedOn w:val="a"/>
    <w:rsid w:val="008D1A0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0">
    <w:name w:val="xl70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1">
    <w:name w:val="xl71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2">
    <w:name w:val="xl72"/>
    <w:basedOn w:val="a"/>
    <w:rsid w:val="008D1A07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3">
    <w:name w:val="xl73"/>
    <w:basedOn w:val="a"/>
    <w:rsid w:val="008D1A07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4">
    <w:name w:val="xl74"/>
    <w:basedOn w:val="a"/>
    <w:rsid w:val="008D1A07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5">
    <w:name w:val="xl75"/>
    <w:basedOn w:val="a"/>
    <w:rsid w:val="008D1A07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6">
    <w:name w:val="xl76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7">
    <w:name w:val="xl77"/>
    <w:basedOn w:val="a"/>
    <w:rsid w:val="008D1A0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8">
    <w:name w:val="xl78"/>
    <w:basedOn w:val="a"/>
    <w:rsid w:val="008D1A0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9">
    <w:name w:val="xl79"/>
    <w:basedOn w:val="a"/>
    <w:rsid w:val="008D1A07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0">
    <w:name w:val="xl80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1">
    <w:name w:val="xl81"/>
    <w:basedOn w:val="a"/>
    <w:rsid w:val="008D1A07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2">
    <w:name w:val="xl82"/>
    <w:basedOn w:val="a"/>
    <w:rsid w:val="008D1A07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3">
    <w:name w:val="xl83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4">
    <w:name w:val="xl84"/>
    <w:basedOn w:val="a"/>
    <w:rsid w:val="008D1A07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5">
    <w:name w:val="xl85"/>
    <w:basedOn w:val="a"/>
    <w:rsid w:val="008D1A07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6">
    <w:name w:val="xl86"/>
    <w:basedOn w:val="a"/>
    <w:rsid w:val="008D1A07"/>
    <w:pPr>
      <w:widowControl/>
      <w:pBdr>
        <w:top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7">
    <w:name w:val="xl87"/>
    <w:basedOn w:val="a"/>
    <w:rsid w:val="008D1A07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8">
    <w:name w:val="xl88"/>
    <w:basedOn w:val="a"/>
    <w:rsid w:val="008D1A07"/>
    <w:pPr>
      <w:widowControl/>
      <w:pBdr>
        <w:top w:val="single" w:sz="8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9">
    <w:name w:val="xl89"/>
    <w:basedOn w:val="a"/>
    <w:rsid w:val="008D1A07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0">
    <w:name w:val="xl90"/>
    <w:basedOn w:val="a"/>
    <w:rsid w:val="008D1A07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1">
    <w:name w:val="xl91"/>
    <w:basedOn w:val="a"/>
    <w:rsid w:val="008D1A07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2">
    <w:name w:val="xl92"/>
    <w:basedOn w:val="a"/>
    <w:rsid w:val="008D1A07"/>
    <w:pPr>
      <w:widowControl/>
      <w:pBdr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3">
    <w:name w:val="xl93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4">
    <w:name w:val="xl94"/>
    <w:basedOn w:val="a"/>
    <w:rsid w:val="008D1A07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5">
    <w:name w:val="xl95"/>
    <w:basedOn w:val="a"/>
    <w:rsid w:val="008D1A07"/>
    <w:pPr>
      <w:widowControl/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6">
    <w:name w:val="xl96"/>
    <w:basedOn w:val="a"/>
    <w:rsid w:val="008D1A07"/>
    <w:pPr>
      <w:widowControl/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7">
    <w:name w:val="xl97"/>
    <w:basedOn w:val="a"/>
    <w:rsid w:val="008D1A07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8">
    <w:name w:val="xl98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9">
    <w:name w:val="xl99"/>
    <w:basedOn w:val="a"/>
    <w:rsid w:val="008D1A07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0">
    <w:name w:val="xl100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1">
    <w:name w:val="xl101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2">
    <w:name w:val="xl102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3">
    <w:name w:val="xl103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4">
    <w:name w:val="xl104"/>
    <w:basedOn w:val="a"/>
    <w:rsid w:val="008D1A07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5">
    <w:name w:val="xl105"/>
    <w:basedOn w:val="a"/>
    <w:rsid w:val="008D1A07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6">
    <w:name w:val="xl106"/>
    <w:basedOn w:val="a"/>
    <w:rsid w:val="008D1A07"/>
    <w:pPr>
      <w:widowControl/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7">
    <w:name w:val="xl107"/>
    <w:basedOn w:val="a"/>
    <w:rsid w:val="008D1A07"/>
    <w:pPr>
      <w:widowControl/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8">
    <w:name w:val="xl108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9">
    <w:name w:val="xl109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0">
    <w:name w:val="xl110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1">
    <w:name w:val="xl111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2">
    <w:name w:val="xl112"/>
    <w:basedOn w:val="a"/>
    <w:rsid w:val="008D1A07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3">
    <w:name w:val="xl113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4">
    <w:name w:val="xl114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5">
    <w:name w:val="xl115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6">
    <w:name w:val="xl116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7">
    <w:name w:val="xl117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8">
    <w:name w:val="xl118"/>
    <w:basedOn w:val="a"/>
    <w:rsid w:val="008D1A0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9">
    <w:name w:val="xl119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0">
    <w:name w:val="xl120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1">
    <w:name w:val="xl121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2">
    <w:name w:val="xl122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3">
    <w:name w:val="xl123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4">
    <w:name w:val="xl124"/>
    <w:basedOn w:val="a"/>
    <w:rsid w:val="008D1A07"/>
    <w:pPr>
      <w:widowControl/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5">
    <w:name w:val="xl125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6">
    <w:name w:val="xl126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7">
    <w:name w:val="xl127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8">
    <w:name w:val="xl128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9">
    <w:name w:val="xl129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0">
    <w:name w:val="xl130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1">
    <w:name w:val="xl131"/>
    <w:basedOn w:val="a"/>
    <w:rsid w:val="008D1A07"/>
    <w:pPr>
      <w:widowControl/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2">
    <w:name w:val="xl132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3">
    <w:name w:val="xl133"/>
    <w:basedOn w:val="a"/>
    <w:rsid w:val="008D1A0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4">
    <w:name w:val="xl134"/>
    <w:basedOn w:val="a"/>
    <w:rsid w:val="008D1A0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5">
    <w:name w:val="xl135"/>
    <w:basedOn w:val="a"/>
    <w:rsid w:val="008D1A0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6">
    <w:name w:val="xl136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7">
    <w:name w:val="xl137"/>
    <w:basedOn w:val="a"/>
    <w:rsid w:val="008D1A07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8">
    <w:name w:val="xl138"/>
    <w:basedOn w:val="a"/>
    <w:rsid w:val="008D1A07"/>
    <w:pPr>
      <w:widowControl/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9">
    <w:name w:val="xl139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0">
    <w:name w:val="xl140"/>
    <w:basedOn w:val="a"/>
    <w:rsid w:val="008D1A07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1">
    <w:name w:val="xl141"/>
    <w:basedOn w:val="a"/>
    <w:rsid w:val="008D1A0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2">
    <w:name w:val="xl142"/>
    <w:basedOn w:val="a"/>
    <w:rsid w:val="008D1A07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3">
    <w:name w:val="xl143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4">
    <w:name w:val="xl144"/>
    <w:basedOn w:val="a"/>
    <w:rsid w:val="008D1A0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5">
    <w:name w:val="xl145"/>
    <w:basedOn w:val="a"/>
    <w:rsid w:val="008D1A07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6">
    <w:name w:val="xl146"/>
    <w:basedOn w:val="a"/>
    <w:rsid w:val="008D1A0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7">
    <w:name w:val="xl147"/>
    <w:basedOn w:val="a"/>
    <w:rsid w:val="008D1A07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8">
    <w:name w:val="xl148"/>
    <w:basedOn w:val="a"/>
    <w:rsid w:val="008D1A07"/>
    <w:pPr>
      <w:widowControl/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9">
    <w:name w:val="xl149"/>
    <w:basedOn w:val="a"/>
    <w:rsid w:val="008D1A0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0">
    <w:name w:val="xl150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1">
    <w:name w:val="xl151"/>
    <w:basedOn w:val="a"/>
    <w:rsid w:val="008D1A07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2">
    <w:name w:val="xl152"/>
    <w:basedOn w:val="a"/>
    <w:rsid w:val="008D1A07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3">
    <w:name w:val="xl153"/>
    <w:basedOn w:val="a"/>
    <w:rsid w:val="008D1A07"/>
    <w:pPr>
      <w:widowControl/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4">
    <w:name w:val="xl154"/>
    <w:basedOn w:val="a"/>
    <w:rsid w:val="008D1A07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5">
    <w:name w:val="xl155"/>
    <w:basedOn w:val="a"/>
    <w:rsid w:val="008D1A0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6">
    <w:name w:val="xl156"/>
    <w:basedOn w:val="a"/>
    <w:rsid w:val="008D1A07"/>
    <w:pPr>
      <w:widowControl/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7">
    <w:name w:val="xl157"/>
    <w:basedOn w:val="a"/>
    <w:rsid w:val="008D1A07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8">
    <w:name w:val="xl158"/>
    <w:basedOn w:val="a"/>
    <w:rsid w:val="008D1A07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9">
    <w:name w:val="xl159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60">
    <w:name w:val="xl160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61">
    <w:name w:val="xl161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62">
    <w:name w:val="xl162"/>
    <w:basedOn w:val="a"/>
    <w:rsid w:val="008D1A07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63">
    <w:name w:val="xl163"/>
    <w:basedOn w:val="a"/>
    <w:rsid w:val="009705CD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64">
    <w:name w:val="xl164"/>
    <w:basedOn w:val="a"/>
    <w:rsid w:val="00AB41E8"/>
    <w:pPr>
      <w:widowControl/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A4246B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4246B"/>
    <w:rPr>
      <w:rFonts w:ascii="Segoe UI" w:hAnsi="Segoe UI" w:cs="Segoe U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3E74B9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3E74B9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3E74B9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E74B9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E74B9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187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A20E0-69DC-4003-BDBB-9217C2067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7</Words>
  <Characters>4315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</dc:creator>
  <cp:keywords/>
  <dc:description/>
  <cp:lastModifiedBy>yoshida</cp:lastModifiedBy>
  <cp:revision>3</cp:revision>
  <dcterms:created xsi:type="dcterms:W3CDTF">2022-10-04T12:24:00Z</dcterms:created>
  <dcterms:modified xsi:type="dcterms:W3CDTF">2022-10-06T06:18:00Z</dcterms:modified>
</cp:coreProperties>
</file>